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2D40C" w14:textId="174E98ED" w:rsidR="002E559F" w:rsidRPr="00C67EDF" w:rsidRDefault="002E559F" w:rsidP="002E559F">
      <w:pPr>
        <w:rPr>
          <w:rFonts w:ascii="Times New Roman" w:hAnsi="Times New Roman" w:cs="Times New Roman"/>
          <w:lang w:val="en-US"/>
        </w:rPr>
      </w:pPr>
      <w:r w:rsidRPr="00C67EDF">
        <w:rPr>
          <w:rFonts w:ascii="Times New Roman" w:hAnsi="Times New Roman" w:cs="Times New Roman"/>
          <w:lang w:val="en-US"/>
        </w:rPr>
        <w:t xml:space="preserve">Supplementary </w:t>
      </w:r>
      <w:r w:rsidR="00C67EDF" w:rsidRPr="00C67EDF">
        <w:rPr>
          <w:rFonts w:ascii="Times New Roman" w:hAnsi="Times New Roman" w:cs="Times New Roman"/>
          <w:lang w:val="en-US"/>
        </w:rPr>
        <w:t>I</w:t>
      </w:r>
      <w:r w:rsidRPr="00C67EDF">
        <w:rPr>
          <w:rFonts w:ascii="Times New Roman" w:hAnsi="Times New Roman" w:cs="Times New Roman"/>
          <w:lang w:val="en-US"/>
        </w:rPr>
        <w:t xml:space="preserve">nformation for: </w:t>
      </w:r>
    </w:p>
    <w:p w14:paraId="53FDAE3E" w14:textId="77777777" w:rsidR="002E559F" w:rsidRPr="00C67EDF" w:rsidRDefault="002E559F" w:rsidP="002E559F">
      <w:pPr>
        <w:rPr>
          <w:rFonts w:ascii="Times New Roman" w:hAnsi="Times New Roman" w:cs="Times New Roman"/>
          <w:b/>
          <w:bCs/>
          <w:lang w:val="en-US"/>
        </w:rPr>
      </w:pPr>
    </w:p>
    <w:p w14:paraId="46127137" w14:textId="5E9F04F7" w:rsidR="002E559F" w:rsidRPr="00C67EDF" w:rsidRDefault="002E559F" w:rsidP="002E559F">
      <w:pPr>
        <w:rPr>
          <w:rFonts w:ascii="Times New Roman" w:hAnsi="Times New Roman" w:cs="Times New Roman"/>
          <w:b/>
          <w:bCs/>
          <w:lang w:val="en-US"/>
        </w:rPr>
      </w:pPr>
      <w:r w:rsidRPr="00C67EDF">
        <w:rPr>
          <w:rFonts w:ascii="Times New Roman" w:hAnsi="Times New Roman" w:cs="Times New Roman"/>
          <w:b/>
          <w:bCs/>
          <w:lang w:val="en-US"/>
        </w:rPr>
        <w:t>VEGF and the VEGF73-101 fragment prevent MPP</w:t>
      </w:r>
      <w:r w:rsidRPr="00C67EDF">
        <w:rPr>
          <w:rFonts w:ascii="Times New Roman" w:hAnsi="Times New Roman" w:cs="Times New Roman"/>
          <w:b/>
          <w:bCs/>
          <w:vertAlign w:val="superscript"/>
          <w:lang w:val="en-US"/>
        </w:rPr>
        <w:t>+</w:t>
      </w:r>
      <w:r w:rsidRPr="00C67EDF">
        <w:rPr>
          <w:rFonts w:ascii="Times New Roman" w:hAnsi="Times New Roman" w:cs="Times New Roman"/>
          <w:b/>
          <w:bCs/>
          <w:lang w:val="en-US"/>
        </w:rPr>
        <w:t xml:space="preserve"> induced mitochondrial dysfunction in a cell model of Parkinson's disease.</w:t>
      </w:r>
    </w:p>
    <w:p w14:paraId="4C8E2C03" w14:textId="77777777" w:rsidR="002E559F" w:rsidRPr="00C67EDF" w:rsidRDefault="002E559F" w:rsidP="002E559F">
      <w:pPr>
        <w:jc w:val="both"/>
        <w:rPr>
          <w:rFonts w:ascii="Times New Roman" w:hAnsi="Times New Roman" w:cs="Times New Roman"/>
        </w:rPr>
      </w:pPr>
      <w:r w:rsidRPr="00C67EDF">
        <w:rPr>
          <w:rFonts w:ascii="Times New Roman" w:hAnsi="Times New Roman" w:cs="Times New Roman"/>
        </w:rPr>
        <w:t>Stefania Zimbone</w:t>
      </w:r>
      <w:r w:rsidRPr="00C67EDF">
        <w:rPr>
          <w:rFonts w:ascii="Times New Roman" w:hAnsi="Times New Roman" w:cs="Times New Roman"/>
          <w:vertAlign w:val="superscript"/>
        </w:rPr>
        <w:t>1†</w:t>
      </w:r>
      <w:r w:rsidRPr="00C67EDF">
        <w:rPr>
          <w:rFonts w:ascii="Times New Roman" w:hAnsi="Times New Roman" w:cs="Times New Roman"/>
        </w:rPr>
        <w:t>, Giuseppe Battiato</w:t>
      </w:r>
      <w:r w:rsidRPr="00C67EDF">
        <w:rPr>
          <w:rFonts w:ascii="Times New Roman" w:hAnsi="Times New Roman" w:cs="Times New Roman"/>
          <w:vertAlign w:val="superscript"/>
        </w:rPr>
        <w:t>2†</w:t>
      </w:r>
      <w:r w:rsidRPr="00C67EDF">
        <w:rPr>
          <w:rFonts w:ascii="Times New Roman" w:hAnsi="Times New Roman" w:cs="Times New Roman"/>
        </w:rPr>
        <w:t>, Stefano Conti Nibali</w:t>
      </w:r>
      <w:r w:rsidRPr="00C67EDF">
        <w:rPr>
          <w:rFonts w:ascii="Times New Roman" w:hAnsi="Times New Roman" w:cs="Times New Roman"/>
          <w:vertAlign w:val="superscript"/>
        </w:rPr>
        <w:t>2</w:t>
      </w:r>
      <w:r w:rsidRPr="00C67EDF">
        <w:rPr>
          <w:rFonts w:ascii="Times New Roman" w:hAnsi="Times New Roman" w:cs="Times New Roman"/>
        </w:rPr>
        <w:t>, Irina Naletova</w:t>
      </w:r>
      <w:r w:rsidRPr="00C67EDF">
        <w:rPr>
          <w:rFonts w:ascii="Times New Roman" w:hAnsi="Times New Roman" w:cs="Times New Roman"/>
          <w:vertAlign w:val="superscript"/>
        </w:rPr>
        <w:t>1</w:t>
      </w:r>
      <w:r w:rsidRPr="00C67EDF">
        <w:rPr>
          <w:rFonts w:ascii="Times New Roman" w:hAnsi="Times New Roman" w:cs="Times New Roman"/>
        </w:rPr>
        <w:t>, Noemi Anna Pesce</w:t>
      </w:r>
      <w:r w:rsidRPr="00C67EDF">
        <w:rPr>
          <w:rFonts w:ascii="Times New Roman" w:hAnsi="Times New Roman" w:cs="Times New Roman"/>
          <w:vertAlign w:val="superscript"/>
        </w:rPr>
        <w:t>1</w:t>
      </w:r>
      <w:r w:rsidRPr="00C67EDF">
        <w:rPr>
          <w:rFonts w:ascii="Times New Roman" w:hAnsi="Times New Roman" w:cs="Times New Roman"/>
        </w:rPr>
        <w:t>, Vito De Pinto</w:t>
      </w:r>
      <w:r w:rsidRPr="00C67EDF">
        <w:rPr>
          <w:rFonts w:ascii="Times New Roman" w:hAnsi="Times New Roman" w:cs="Times New Roman"/>
          <w:vertAlign w:val="superscript"/>
        </w:rPr>
        <w:t>2,4</w:t>
      </w:r>
      <w:r w:rsidRPr="00C67EDF">
        <w:rPr>
          <w:rFonts w:ascii="Times New Roman" w:hAnsi="Times New Roman" w:cs="Times New Roman"/>
        </w:rPr>
        <w:t>, Angela Messina</w:t>
      </w:r>
      <w:r w:rsidRPr="00C67EDF">
        <w:rPr>
          <w:rFonts w:ascii="Times New Roman" w:hAnsi="Times New Roman" w:cs="Times New Roman"/>
          <w:vertAlign w:val="superscript"/>
        </w:rPr>
        <w:t>3,4</w:t>
      </w:r>
      <w:r w:rsidRPr="00C67EDF">
        <w:rPr>
          <w:rFonts w:ascii="Times New Roman" w:hAnsi="Times New Roman" w:cs="Times New Roman"/>
        </w:rPr>
        <w:t>, Andrea Magrì</w:t>
      </w:r>
      <w:r w:rsidRPr="00C67EDF">
        <w:rPr>
          <w:rFonts w:ascii="Times New Roman" w:hAnsi="Times New Roman" w:cs="Times New Roman"/>
          <w:vertAlign w:val="superscript"/>
        </w:rPr>
        <w:t>3,4</w:t>
      </w:r>
      <w:r w:rsidRPr="00C67EDF">
        <w:rPr>
          <w:rFonts w:ascii="Times New Roman" w:hAnsi="Times New Roman" w:cs="Times New Roman"/>
        </w:rPr>
        <w:t>*, Marianna Flora Tomasello</w:t>
      </w:r>
      <w:r w:rsidRPr="00C67EDF">
        <w:rPr>
          <w:rFonts w:ascii="Times New Roman" w:hAnsi="Times New Roman" w:cs="Times New Roman"/>
          <w:vertAlign w:val="superscript"/>
        </w:rPr>
        <w:t>1</w:t>
      </w:r>
      <w:r w:rsidRPr="00C67EDF">
        <w:rPr>
          <w:rFonts w:ascii="Times New Roman" w:hAnsi="Times New Roman" w:cs="Times New Roman"/>
        </w:rPr>
        <w:t>* and Giulia Grasso</w:t>
      </w:r>
      <w:r w:rsidRPr="00C67EDF">
        <w:rPr>
          <w:rFonts w:ascii="Times New Roman" w:hAnsi="Times New Roman" w:cs="Times New Roman"/>
          <w:vertAlign w:val="superscript"/>
        </w:rPr>
        <w:t>1</w:t>
      </w:r>
    </w:p>
    <w:p w14:paraId="053B518D" w14:textId="77777777" w:rsidR="002E559F" w:rsidRPr="00C67EDF" w:rsidRDefault="002E559F" w:rsidP="002E559F">
      <w:pPr>
        <w:jc w:val="both"/>
        <w:rPr>
          <w:rFonts w:ascii="Times New Roman" w:hAnsi="Times New Roman" w:cs="Times New Roman"/>
          <w:lang w:val="en-US"/>
        </w:rPr>
      </w:pPr>
      <w:r w:rsidRPr="00C67EDF">
        <w:rPr>
          <w:rFonts w:ascii="Times New Roman" w:hAnsi="Times New Roman" w:cs="Times New Roman"/>
          <w:lang w:val="en-US"/>
        </w:rPr>
        <w:t xml:space="preserve">1 Institute of Crystallography, National Council of Research, Catania Unit, Catania, Italy. </w:t>
      </w:r>
    </w:p>
    <w:p w14:paraId="4FB43542" w14:textId="77777777" w:rsidR="002E559F" w:rsidRPr="00C67EDF" w:rsidRDefault="002E559F" w:rsidP="002E559F">
      <w:pPr>
        <w:jc w:val="both"/>
        <w:rPr>
          <w:rFonts w:ascii="Times New Roman" w:hAnsi="Times New Roman" w:cs="Times New Roman"/>
          <w:lang w:val="en-US"/>
        </w:rPr>
      </w:pPr>
      <w:r w:rsidRPr="00C67EDF">
        <w:rPr>
          <w:rFonts w:ascii="Times New Roman" w:hAnsi="Times New Roman" w:cs="Times New Roman"/>
          <w:lang w:val="en-US"/>
        </w:rPr>
        <w:t>2 Department of Biomedical and Biotechnological Sciences, University of Catania, Italy</w:t>
      </w:r>
    </w:p>
    <w:p w14:paraId="4F6C172B" w14:textId="77777777" w:rsidR="002E559F" w:rsidRPr="00C67EDF" w:rsidRDefault="002E559F" w:rsidP="002E559F">
      <w:pPr>
        <w:jc w:val="both"/>
        <w:rPr>
          <w:rFonts w:ascii="Times New Roman" w:hAnsi="Times New Roman" w:cs="Times New Roman"/>
          <w:lang w:val="en-US"/>
        </w:rPr>
      </w:pPr>
      <w:r w:rsidRPr="00C67EDF">
        <w:rPr>
          <w:rFonts w:ascii="Times New Roman" w:hAnsi="Times New Roman" w:cs="Times New Roman"/>
          <w:lang w:val="en-US"/>
        </w:rPr>
        <w:t>3 Department of Biological, Geological and Environmental Sciences, University of Catania, Italy</w:t>
      </w:r>
    </w:p>
    <w:p w14:paraId="00C19F92" w14:textId="77777777" w:rsidR="002E559F" w:rsidRPr="00C67EDF" w:rsidRDefault="002E559F" w:rsidP="002E559F">
      <w:pPr>
        <w:jc w:val="both"/>
        <w:rPr>
          <w:rFonts w:ascii="Times New Roman" w:hAnsi="Times New Roman" w:cs="Times New Roman"/>
        </w:rPr>
      </w:pPr>
      <w:r w:rsidRPr="00C67EDF">
        <w:rPr>
          <w:rFonts w:ascii="Times New Roman" w:hAnsi="Times New Roman" w:cs="Times New Roman"/>
        </w:rPr>
        <w:t xml:space="preserve">4 </w:t>
      </w:r>
      <w:proofErr w:type="spellStart"/>
      <w:r w:rsidRPr="00C67EDF">
        <w:rPr>
          <w:rFonts w:ascii="Times New Roman" w:hAnsi="Times New Roman" w:cs="Times New Roman"/>
        </w:rPr>
        <w:t>we.MitoBiotech</w:t>
      </w:r>
      <w:proofErr w:type="spellEnd"/>
      <w:r w:rsidRPr="00C67EDF">
        <w:rPr>
          <w:rFonts w:ascii="Times New Roman" w:hAnsi="Times New Roman" w:cs="Times New Roman"/>
        </w:rPr>
        <w:t xml:space="preserve"> S.R.L., Catania, Italy</w:t>
      </w:r>
    </w:p>
    <w:p w14:paraId="1F135A70" w14:textId="77777777" w:rsidR="002E559F" w:rsidRPr="00C67EDF" w:rsidRDefault="002E559F" w:rsidP="002E559F">
      <w:pPr>
        <w:jc w:val="both"/>
        <w:rPr>
          <w:rFonts w:ascii="Times New Roman" w:hAnsi="Times New Roman" w:cs="Times New Roman"/>
        </w:rPr>
      </w:pPr>
    </w:p>
    <w:p w14:paraId="44814F95" w14:textId="77777777" w:rsidR="002E559F" w:rsidRPr="00C67EDF" w:rsidRDefault="002E559F" w:rsidP="002E559F">
      <w:pPr>
        <w:jc w:val="both"/>
        <w:rPr>
          <w:rFonts w:ascii="Times New Roman" w:hAnsi="Times New Roman" w:cs="Times New Roman"/>
          <w:lang w:val="en-US"/>
        </w:rPr>
      </w:pPr>
      <w:r w:rsidRPr="00C67EDF">
        <w:rPr>
          <w:rFonts w:ascii="Times New Roman" w:hAnsi="Times New Roman" w:cs="Times New Roman"/>
          <w:lang w:val="en-US"/>
        </w:rPr>
        <w:t>†These authors contributed equally to this work and share first authorship</w:t>
      </w:r>
    </w:p>
    <w:p w14:paraId="2FD6E4C1" w14:textId="48B96D77" w:rsidR="002E559F" w:rsidRPr="00C67EDF" w:rsidRDefault="002E559F" w:rsidP="002E559F">
      <w:pPr>
        <w:jc w:val="both"/>
        <w:rPr>
          <w:rFonts w:ascii="Times New Roman" w:hAnsi="Times New Roman" w:cs="Times New Roman"/>
          <w:lang w:val="en-US"/>
        </w:rPr>
      </w:pPr>
      <w:r w:rsidRPr="00C67EDF">
        <w:rPr>
          <w:rFonts w:ascii="Times New Roman" w:hAnsi="Times New Roman" w:cs="Times New Roman"/>
          <w:lang w:val="en-US"/>
        </w:rPr>
        <w:t xml:space="preserve">*Correspondence: </w:t>
      </w:r>
      <w:r w:rsidR="00C67EDF" w:rsidRPr="00C67EDF">
        <w:rPr>
          <w:rFonts w:ascii="Times New Roman" w:hAnsi="Times New Roman" w:cs="Times New Roman"/>
          <w:lang w:val="en-US"/>
        </w:rPr>
        <w:t>andrea.magri@unict.it; mariannaflora.tomasello@cnr.it</w:t>
      </w:r>
    </w:p>
    <w:p w14:paraId="62128532" w14:textId="77777777" w:rsidR="00531CDE" w:rsidRPr="00C67EDF" w:rsidRDefault="00531CD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67EDF">
        <w:rPr>
          <w:rFonts w:ascii="Times New Roman" w:hAnsi="Times New Roman" w:cs="Times New Roman"/>
          <w:lang w:val="en-US"/>
        </w:rPr>
        <w:br w:type="page"/>
      </w:r>
    </w:p>
    <w:p w14:paraId="6CDB85F4" w14:textId="77777777" w:rsidR="00C67EDF" w:rsidRDefault="00531CDE" w:rsidP="00C67ED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31CDE">
        <w:rPr>
          <w:rFonts w:ascii="Times New Roman" w:hAnsi="Times New Roman" w:cs="Times New Roman"/>
          <w:b/>
          <w:bCs/>
          <w:lang w:val="en-US"/>
        </w:rPr>
        <w:lastRenderedPageBreak/>
        <w:t xml:space="preserve">Suppl. Fig. 1 </w:t>
      </w:r>
    </w:p>
    <w:p w14:paraId="17388566" w14:textId="77777777" w:rsidR="00C67EDF" w:rsidRDefault="00C67EDF" w:rsidP="00C67ED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B5A1534" w14:textId="3CAEC140" w:rsidR="00531CDE" w:rsidRDefault="00C67EDF" w:rsidP="00C67EDF">
      <w:pPr>
        <w:jc w:val="both"/>
        <w:rPr>
          <w:rFonts w:ascii="Times New Roman" w:hAnsi="Times New Roman" w:cs="Times New Roman"/>
          <w:lang w:val="en-US"/>
        </w:rPr>
      </w:pPr>
      <w:r w:rsidRPr="00D37CA2">
        <w:rPr>
          <w:b/>
          <w:bCs/>
          <w:noProof/>
        </w:rPr>
        <w:drawing>
          <wp:anchor distT="0" distB="0" distL="114300" distR="114300" simplePos="0" relativeHeight="251661316" behindDoc="0" locked="0" layoutInCell="1" allowOverlap="1" wp14:anchorId="681429E7" wp14:editId="6CBE966B">
            <wp:simplePos x="0" y="0"/>
            <wp:positionH relativeFrom="margin">
              <wp:posOffset>2044065</wp:posOffset>
            </wp:positionH>
            <wp:positionV relativeFrom="margin">
              <wp:posOffset>319405</wp:posOffset>
            </wp:positionV>
            <wp:extent cx="2018030" cy="2881630"/>
            <wp:effectExtent l="0" t="0" r="1270" b="1270"/>
            <wp:wrapTopAndBottom/>
            <wp:docPr id="466498619" name="Immagine 4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498619" name="Immagine 4" descr="Immagine che contiene testo, schermata, diagramma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803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1CDE" w:rsidRPr="104A1794">
        <w:rPr>
          <w:rFonts w:ascii="Times New Roman" w:hAnsi="Times New Roman" w:cs="Times New Roman"/>
          <w:b/>
          <w:bCs/>
          <w:lang w:val="en-US"/>
        </w:rPr>
        <w:t>Supplementary Figure 1</w:t>
      </w:r>
      <w:r w:rsidR="00531CDE" w:rsidRPr="104A1794">
        <w:rPr>
          <w:rFonts w:ascii="Times New Roman" w:hAnsi="Times New Roman" w:cs="Times New Roman"/>
          <w:lang w:val="en-US"/>
        </w:rPr>
        <w:t xml:space="preserve"> Analysis of cell viability by MTT assay of differentiated SH-SY5Y cells treated or not with increasing concentration of VEGF</w:t>
      </w:r>
      <w:r w:rsidR="00531CDE" w:rsidRPr="00C67EDF">
        <w:rPr>
          <w:rFonts w:ascii="Times New Roman" w:hAnsi="Times New Roman" w:cs="Times New Roman"/>
          <w:vertAlign w:val="subscript"/>
          <w:lang w:val="en-US"/>
        </w:rPr>
        <w:t>73-101</w:t>
      </w:r>
      <w:r w:rsidR="00531CDE" w:rsidRPr="104A1794">
        <w:rPr>
          <w:rFonts w:ascii="Times New Roman" w:hAnsi="Times New Roman" w:cs="Times New Roman"/>
          <w:lang w:val="en-US"/>
        </w:rPr>
        <w:t xml:space="preserve"> peptide (0,5-20 µM) for 24</w:t>
      </w:r>
      <w:r w:rsidR="003D301F" w:rsidRPr="104A1794">
        <w:rPr>
          <w:rFonts w:ascii="Times New Roman" w:hAnsi="Times New Roman" w:cs="Times New Roman"/>
          <w:lang w:val="en-US"/>
        </w:rPr>
        <w:t xml:space="preserve"> </w:t>
      </w:r>
      <w:r w:rsidR="00531CDE" w:rsidRPr="104A1794">
        <w:rPr>
          <w:rFonts w:ascii="Times New Roman" w:hAnsi="Times New Roman" w:cs="Times New Roman"/>
          <w:lang w:val="en-US"/>
        </w:rPr>
        <w:t xml:space="preserve">h. Data are expressed as means ± SEM of n=3 independent experiments each performed at least in triplicate and analyzed by </w:t>
      </w:r>
      <w:r w:rsidR="05242747" w:rsidRPr="104A1794">
        <w:rPr>
          <w:rFonts w:ascii="Times New Roman" w:hAnsi="Times New Roman" w:cs="Times New Roman"/>
          <w:lang w:val="en-US"/>
        </w:rPr>
        <w:t>one</w:t>
      </w:r>
      <w:r w:rsidR="00531CDE" w:rsidRPr="104A1794">
        <w:rPr>
          <w:rFonts w:ascii="Times New Roman" w:hAnsi="Times New Roman" w:cs="Times New Roman"/>
          <w:lang w:val="en-US"/>
        </w:rPr>
        <w:t xml:space="preserve">-way ANOVA followed by </w:t>
      </w:r>
      <w:proofErr w:type="spellStart"/>
      <w:r w:rsidR="00531CDE" w:rsidRPr="104A1794">
        <w:rPr>
          <w:rFonts w:ascii="Times New Roman" w:hAnsi="Times New Roman" w:cs="Times New Roman"/>
          <w:lang w:val="en-US"/>
        </w:rPr>
        <w:t>Dunnet</w:t>
      </w:r>
      <w:proofErr w:type="spellEnd"/>
      <w:r w:rsidR="00531CDE" w:rsidRPr="104A1794">
        <w:rPr>
          <w:rFonts w:ascii="Times New Roman" w:hAnsi="Times New Roman" w:cs="Times New Roman"/>
          <w:lang w:val="en-US"/>
        </w:rPr>
        <w:t xml:space="preserve"> test with *p&lt;0.05; ns, not significant. </w:t>
      </w:r>
    </w:p>
    <w:p w14:paraId="19EC21B1" w14:textId="77777777" w:rsidR="00531CDE" w:rsidRDefault="00531CD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135A984" w14:textId="45FE00D9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7127A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9268" behindDoc="0" locked="0" layoutInCell="1" allowOverlap="1" wp14:anchorId="365B7767" wp14:editId="0CAD3B0A">
            <wp:simplePos x="0" y="0"/>
            <wp:positionH relativeFrom="margin">
              <wp:posOffset>549275</wp:posOffset>
            </wp:positionH>
            <wp:positionV relativeFrom="margin">
              <wp:posOffset>430443</wp:posOffset>
            </wp:positionV>
            <wp:extent cx="5017135" cy="2510790"/>
            <wp:effectExtent l="0" t="0" r="0" b="3810"/>
            <wp:wrapSquare wrapText="bothSides"/>
            <wp:docPr id="1016952992" name="Immagine 12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952992" name="Immagine 12" descr="Immagine che contiene testo, diagramma, schermat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31CDE" w:rsidRPr="00531CDE">
        <w:rPr>
          <w:rFonts w:ascii="Times New Roman" w:hAnsi="Times New Roman" w:cs="Times New Roman"/>
          <w:b/>
          <w:bCs/>
          <w:lang w:val="en-US"/>
        </w:rPr>
        <w:t xml:space="preserve">Suppl. Fig. </w:t>
      </w:r>
      <w:r w:rsidR="00531CDE">
        <w:rPr>
          <w:rFonts w:ascii="Times New Roman" w:hAnsi="Times New Roman" w:cs="Times New Roman"/>
          <w:b/>
          <w:bCs/>
          <w:lang w:val="en-US"/>
        </w:rPr>
        <w:t>2</w:t>
      </w:r>
    </w:p>
    <w:p w14:paraId="50641C9D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C525D8B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0A11C67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07FA87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36AFCE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FB423EA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5F9E621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A9CFA3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2F8472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02FEB8" w14:textId="6E626907" w:rsidR="00531CDE" w:rsidRP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531CDE" w:rsidRPr="002C5A61">
        <w:rPr>
          <w:rFonts w:ascii="Times New Roman" w:hAnsi="Times New Roman" w:cs="Times New Roman"/>
          <w:b/>
          <w:bCs/>
          <w:lang w:val="en-US"/>
        </w:rPr>
        <w:t>upplementary Fig</w:t>
      </w:r>
      <w:r w:rsidR="00531CDE">
        <w:rPr>
          <w:rFonts w:ascii="Times New Roman" w:hAnsi="Times New Roman" w:cs="Times New Roman"/>
          <w:b/>
          <w:bCs/>
          <w:lang w:val="en-US"/>
        </w:rPr>
        <w:t>ure</w:t>
      </w:r>
      <w:r w:rsidR="00531CDE" w:rsidRPr="002C5A61">
        <w:rPr>
          <w:rFonts w:ascii="Times New Roman" w:hAnsi="Times New Roman" w:cs="Times New Roman"/>
          <w:b/>
          <w:bCs/>
          <w:lang w:val="en-US"/>
        </w:rPr>
        <w:t xml:space="preserve"> 2</w:t>
      </w:r>
      <w:r w:rsidR="00531CDE" w:rsidRPr="002C5A61">
        <w:rPr>
          <w:rFonts w:ascii="Times New Roman" w:hAnsi="Times New Roman" w:cs="Times New Roman"/>
          <w:lang w:val="en-US"/>
        </w:rPr>
        <w:t xml:space="preserve"> Analysis of the respiratory profile of intact cells exposed to VEGF</w:t>
      </w:r>
      <w:r w:rsidR="00531CDE" w:rsidRPr="00C67EDF">
        <w:rPr>
          <w:rFonts w:ascii="Times New Roman" w:hAnsi="Times New Roman" w:cs="Times New Roman"/>
          <w:vertAlign w:val="subscript"/>
          <w:lang w:val="en-US"/>
        </w:rPr>
        <w:t>73-101</w:t>
      </w:r>
      <w:r w:rsidR="00531CDE" w:rsidRPr="002C5A61">
        <w:rPr>
          <w:rFonts w:ascii="Times New Roman" w:hAnsi="Times New Roman" w:cs="Times New Roman"/>
          <w:lang w:val="en-US"/>
        </w:rPr>
        <w:t xml:space="preserve"> peptide. The contribution of ROUTINE and LEAK state to the maximal ET capacity, and the coupling efficiency in the ET state are show</w:t>
      </w:r>
      <w:r w:rsidR="006B0964">
        <w:rPr>
          <w:rFonts w:ascii="Times New Roman" w:hAnsi="Times New Roman" w:cs="Times New Roman"/>
          <w:lang w:val="en-US"/>
        </w:rPr>
        <w:t>n</w:t>
      </w:r>
      <w:r w:rsidR="00531CDE" w:rsidRPr="002C5A61">
        <w:rPr>
          <w:rFonts w:ascii="Times New Roman" w:hAnsi="Times New Roman" w:cs="Times New Roman"/>
          <w:lang w:val="en-US"/>
        </w:rPr>
        <w:t xml:space="preserve"> as FCRs or as a percentage of the relative state in cells exposed for 24</w:t>
      </w:r>
      <w:r w:rsidR="003D301F">
        <w:rPr>
          <w:rFonts w:ascii="Times New Roman" w:hAnsi="Times New Roman" w:cs="Times New Roman"/>
          <w:lang w:val="en-US"/>
        </w:rPr>
        <w:t xml:space="preserve"> </w:t>
      </w:r>
      <w:r w:rsidR="00531CDE" w:rsidRPr="002C5A61">
        <w:rPr>
          <w:rFonts w:ascii="Times New Roman" w:hAnsi="Times New Roman" w:cs="Times New Roman"/>
          <w:lang w:val="en-US"/>
        </w:rPr>
        <w:t>h to 5 µM VEGF73-101 peptide. Untreated cells were used as control. Data are expressed as means ± SEM of n=3 independent experiments</w:t>
      </w:r>
      <w:r w:rsidR="004F1832">
        <w:rPr>
          <w:rFonts w:ascii="Times New Roman" w:hAnsi="Times New Roman" w:cs="Times New Roman"/>
          <w:lang w:val="en-US"/>
        </w:rPr>
        <w:t xml:space="preserve"> with </w:t>
      </w:r>
      <w:r w:rsidR="004F1832" w:rsidRPr="002C5A61">
        <w:rPr>
          <w:rFonts w:ascii="Times New Roman" w:hAnsi="Times New Roman" w:cs="Times New Roman"/>
          <w:lang w:val="en-US"/>
        </w:rPr>
        <w:t>n=</w:t>
      </w:r>
      <w:r w:rsidR="004F1832">
        <w:rPr>
          <w:rFonts w:ascii="Times New Roman" w:hAnsi="Times New Roman" w:cs="Times New Roman"/>
          <w:lang w:val="en-US"/>
        </w:rPr>
        <w:t>2 each,</w:t>
      </w:r>
      <w:r w:rsidR="00531CDE" w:rsidRPr="002C5A61">
        <w:rPr>
          <w:rFonts w:ascii="Times New Roman" w:hAnsi="Times New Roman" w:cs="Times New Roman"/>
          <w:lang w:val="en-US"/>
        </w:rPr>
        <w:t xml:space="preserve"> and analyzed by unpaired t-test with *p&lt;0.05; ns, not significant</w:t>
      </w:r>
      <w:r w:rsidR="00531CDE">
        <w:rPr>
          <w:rFonts w:ascii="Times New Roman" w:hAnsi="Times New Roman" w:cs="Times New Roman"/>
          <w:lang w:val="en-US"/>
        </w:rPr>
        <w:t>.</w:t>
      </w:r>
    </w:p>
    <w:p w14:paraId="02F2D0E2" w14:textId="77777777" w:rsidR="00531CDE" w:rsidRDefault="00531CD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8442147" w14:textId="29F94FD8" w:rsidR="00531CDE" w:rsidRPr="00531CDE" w:rsidRDefault="00531CDE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31CDE">
        <w:rPr>
          <w:rFonts w:ascii="Times New Roman" w:hAnsi="Times New Roman" w:cs="Times New Roman"/>
          <w:b/>
          <w:bCs/>
          <w:lang w:val="en-US"/>
        </w:rPr>
        <w:lastRenderedPageBreak/>
        <w:t xml:space="preserve">Suppl. Fig. 3 </w:t>
      </w:r>
    </w:p>
    <w:p w14:paraId="3A9CF023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ADC3CB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D8F03B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F54A072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D99897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12CF13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2D6A29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8A25F8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504712" w14:textId="77777777" w:rsidR="00C67EDF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55B0B1" w14:textId="18DF8725" w:rsidR="000E67C8" w:rsidRDefault="00C67EDF" w:rsidP="00531CD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31CDE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8242" behindDoc="0" locked="0" layoutInCell="1" allowOverlap="1" wp14:anchorId="620A9010" wp14:editId="3AFB67C5">
            <wp:simplePos x="0" y="0"/>
            <wp:positionH relativeFrom="margin">
              <wp:posOffset>638810</wp:posOffset>
            </wp:positionH>
            <wp:positionV relativeFrom="margin">
              <wp:posOffset>399393</wp:posOffset>
            </wp:positionV>
            <wp:extent cx="4838700" cy="2717800"/>
            <wp:effectExtent l="0" t="0" r="0" b="0"/>
            <wp:wrapSquare wrapText="bothSides"/>
            <wp:docPr id="1467794726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309741A9-ADFD-44DD-A74F-8D97462FB2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794726" name="Immagine 146779472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6F9D85" w14:textId="29F06B22" w:rsidR="007731E6" w:rsidRDefault="00531CDE" w:rsidP="00531CDE">
      <w:pPr>
        <w:jc w:val="both"/>
        <w:rPr>
          <w:rFonts w:ascii="Times New Roman" w:hAnsi="Times New Roman" w:cs="Times New Roman"/>
          <w:lang w:val="en-US"/>
        </w:rPr>
      </w:pPr>
      <w:r w:rsidRPr="25717B0E">
        <w:rPr>
          <w:rFonts w:ascii="Times New Roman" w:hAnsi="Times New Roman" w:cs="Times New Roman"/>
          <w:b/>
          <w:bCs/>
          <w:lang w:val="en-US"/>
        </w:rPr>
        <w:t>Supplementary Figure 3</w:t>
      </w:r>
      <w:r w:rsidRPr="25717B0E">
        <w:rPr>
          <w:rFonts w:ascii="Times New Roman" w:hAnsi="Times New Roman" w:cs="Times New Roman"/>
          <w:lang w:val="en-US"/>
        </w:rPr>
        <w:t xml:space="preserve"> BLI analysis of the interaction between VEGFR</w:t>
      </w:r>
      <w:r w:rsidR="00142F71" w:rsidRPr="25717B0E">
        <w:rPr>
          <w:rFonts w:ascii="Times New Roman" w:hAnsi="Times New Roman" w:cs="Times New Roman"/>
          <w:lang w:val="en-US"/>
        </w:rPr>
        <w:t>-</w:t>
      </w:r>
      <w:r w:rsidRPr="25717B0E">
        <w:rPr>
          <w:rFonts w:ascii="Times New Roman" w:hAnsi="Times New Roman" w:cs="Times New Roman"/>
          <w:lang w:val="en-US"/>
        </w:rPr>
        <w:t>2/VEGF and VEGFR</w:t>
      </w:r>
      <w:r w:rsidR="00F07EE5" w:rsidRPr="25717B0E">
        <w:rPr>
          <w:rFonts w:ascii="Times New Roman" w:hAnsi="Times New Roman" w:cs="Times New Roman"/>
          <w:lang w:val="en-US"/>
        </w:rPr>
        <w:t>-</w:t>
      </w:r>
      <w:r w:rsidRPr="25717B0E">
        <w:rPr>
          <w:rFonts w:ascii="Times New Roman" w:hAnsi="Times New Roman" w:cs="Times New Roman"/>
          <w:lang w:val="en-US"/>
        </w:rPr>
        <w:t>2/VEGF</w:t>
      </w:r>
      <w:r w:rsidRPr="00C67EDF">
        <w:rPr>
          <w:rFonts w:ascii="Times New Roman" w:hAnsi="Times New Roman" w:cs="Times New Roman"/>
          <w:vertAlign w:val="subscript"/>
          <w:lang w:val="en-US"/>
        </w:rPr>
        <w:t>73-101</w:t>
      </w:r>
      <w:r w:rsidRPr="25717B0E">
        <w:rPr>
          <w:rFonts w:ascii="Times New Roman" w:hAnsi="Times New Roman" w:cs="Times New Roman"/>
          <w:lang w:val="en-US"/>
        </w:rPr>
        <w:t xml:space="preserve">. </w:t>
      </w:r>
      <w:r w:rsidR="00252830" w:rsidRPr="25717B0E">
        <w:rPr>
          <w:rFonts w:ascii="Times New Roman" w:hAnsi="Times New Roman" w:cs="Times New Roman"/>
          <w:lang w:val="en-US"/>
        </w:rPr>
        <w:t xml:space="preserve">VEGFR-2 binding to VEGF or peptide fragment was measured in a concentration range of 0.075-2 nM and 0.5-500 mM, respectively, for 900 sec in tube. Dissociation was followed for 1200 sec. </w:t>
      </w:r>
      <w:r w:rsidR="00A84A00" w:rsidRPr="25717B0E">
        <w:rPr>
          <w:rFonts w:ascii="Times New Roman" w:hAnsi="Times New Roman" w:cs="Times New Roman"/>
          <w:lang w:val="en-US"/>
        </w:rPr>
        <w:t>The wavelength shifts recorded at 900 sec (at steady-state point) after the start of binding were plotted against the corresponding complex concentration in order to calculate the respective K</w:t>
      </w:r>
      <w:r w:rsidR="00A84A00" w:rsidRPr="25717B0E">
        <w:rPr>
          <w:rFonts w:ascii="Times New Roman" w:hAnsi="Times New Roman" w:cs="Times New Roman"/>
          <w:vertAlign w:val="subscript"/>
          <w:lang w:val="en-US"/>
        </w:rPr>
        <w:t>D</w:t>
      </w:r>
      <w:r w:rsidR="00A84A00" w:rsidRPr="25717B0E">
        <w:rPr>
          <w:rFonts w:ascii="Times New Roman" w:hAnsi="Times New Roman" w:cs="Times New Roman"/>
          <w:lang w:val="en-US"/>
        </w:rPr>
        <w:t xml:space="preserve"> values. Data were fitted to the non-linear equation, one site-Specific binding: Y=</w:t>
      </w:r>
      <w:proofErr w:type="spellStart"/>
      <w:r w:rsidR="00A84A00" w:rsidRPr="25717B0E">
        <w:rPr>
          <w:rFonts w:ascii="Times New Roman" w:hAnsi="Times New Roman" w:cs="Times New Roman"/>
          <w:lang w:val="en-US"/>
        </w:rPr>
        <w:t>Bmax</w:t>
      </w:r>
      <w:proofErr w:type="spellEnd"/>
      <w:r w:rsidR="00A84A00" w:rsidRPr="25717B0E">
        <w:rPr>
          <w:rFonts w:ascii="Times New Roman" w:hAnsi="Times New Roman" w:cs="Times New Roman"/>
          <w:lang w:val="en-US"/>
        </w:rPr>
        <w:t>*X/(K</w:t>
      </w:r>
      <w:r w:rsidR="00A84A00" w:rsidRPr="25717B0E">
        <w:rPr>
          <w:rFonts w:ascii="Times New Roman" w:hAnsi="Times New Roman" w:cs="Times New Roman"/>
          <w:vertAlign w:val="subscript"/>
          <w:lang w:val="en-US"/>
        </w:rPr>
        <w:t>D</w:t>
      </w:r>
      <w:r w:rsidR="00A84A00" w:rsidRPr="25717B0E">
        <w:rPr>
          <w:rFonts w:ascii="Times New Roman" w:hAnsi="Times New Roman" w:cs="Times New Roman"/>
          <w:lang w:val="en-US"/>
        </w:rPr>
        <w:t xml:space="preserve">+ X), where </w:t>
      </w:r>
      <w:proofErr w:type="spellStart"/>
      <w:r w:rsidR="00A84A00" w:rsidRPr="25717B0E">
        <w:rPr>
          <w:rFonts w:ascii="Times New Roman" w:hAnsi="Times New Roman" w:cs="Times New Roman"/>
          <w:lang w:val="en-US"/>
        </w:rPr>
        <w:t>Bmax</w:t>
      </w:r>
      <w:proofErr w:type="spellEnd"/>
      <w:r w:rsidR="00A84A00" w:rsidRPr="25717B0E">
        <w:rPr>
          <w:rFonts w:ascii="Times New Roman" w:hAnsi="Times New Roman" w:cs="Times New Roman"/>
          <w:lang w:val="en-US"/>
        </w:rPr>
        <w:t xml:space="preserve"> is the maximum binding in wavelength shift and X is the concentration of analyte. The coefficients of determination (R</w:t>
      </w:r>
      <w:r w:rsidR="00A84A00" w:rsidRPr="25717B0E">
        <w:rPr>
          <w:rFonts w:ascii="Times New Roman" w:hAnsi="Times New Roman" w:cs="Times New Roman"/>
          <w:vertAlign w:val="superscript"/>
          <w:lang w:val="en-US"/>
        </w:rPr>
        <w:t>2</w:t>
      </w:r>
      <w:r w:rsidR="00A84A00" w:rsidRPr="25717B0E">
        <w:rPr>
          <w:rFonts w:ascii="Times New Roman" w:hAnsi="Times New Roman" w:cs="Times New Roman"/>
          <w:lang w:val="en-US"/>
        </w:rPr>
        <w:t>) and K</w:t>
      </w:r>
      <w:r w:rsidR="00A84A00" w:rsidRPr="25717B0E">
        <w:rPr>
          <w:rFonts w:ascii="Times New Roman" w:hAnsi="Times New Roman" w:cs="Times New Roman"/>
          <w:vertAlign w:val="subscript"/>
          <w:lang w:val="en-US"/>
        </w:rPr>
        <w:t>D</w:t>
      </w:r>
      <w:r w:rsidR="00A84A00" w:rsidRPr="25717B0E">
        <w:rPr>
          <w:rFonts w:ascii="Times New Roman" w:hAnsi="Times New Roman" w:cs="Times New Roman"/>
          <w:lang w:val="en-US"/>
        </w:rPr>
        <w:t xml:space="preserve"> values obtained are shown in the graphs for each complex</w:t>
      </w:r>
      <w:r w:rsidR="00A84A00" w:rsidRPr="25717B0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25717B0E">
        <w:rPr>
          <w:rFonts w:ascii="Times New Roman" w:hAnsi="Times New Roman" w:cs="Times New Roman"/>
          <w:b/>
          <w:bCs/>
          <w:lang w:val="en-US"/>
        </w:rPr>
        <w:t>(A)</w:t>
      </w:r>
      <w:r w:rsidRPr="25717B0E">
        <w:rPr>
          <w:rFonts w:ascii="Times New Roman" w:hAnsi="Times New Roman" w:cs="Times New Roman"/>
          <w:lang w:val="en-US"/>
        </w:rPr>
        <w:t xml:space="preserve"> Binding </w:t>
      </w:r>
      <w:proofErr w:type="spellStart"/>
      <w:r w:rsidRPr="25717B0E">
        <w:rPr>
          <w:rFonts w:ascii="Times New Roman" w:hAnsi="Times New Roman" w:cs="Times New Roman"/>
          <w:lang w:val="en-US"/>
        </w:rPr>
        <w:t>sensorgram</w:t>
      </w:r>
      <w:proofErr w:type="spellEnd"/>
      <w:r w:rsidRPr="25717B0E">
        <w:rPr>
          <w:rFonts w:ascii="Times New Roman" w:hAnsi="Times New Roman" w:cs="Times New Roman"/>
          <w:lang w:val="en-US"/>
        </w:rPr>
        <w:t xml:space="preserve"> of VEGFR-2 (25 nM) with VEGF (2 nM, 1 nM, 0.5 nM, 0.075 nM). </w:t>
      </w:r>
      <w:r w:rsidRPr="25717B0E">
        <w:rPr>
          <w:rFonts w:ascii="Times New Roman" w:hAnsi="Times New Roman" w:cs="Times New Roman"/>
          <w:b/>
          <w:bCs/>
          <w:lang w:val="en-US"/>
        </w:rPr>
        <w:t>(B)</w:t>
      </w:r>
      <w:r w:rsidRPr="25717B0E">
        <w:rPr>
          <w:rFonts w:ascii="Times New Roman" w:hAnsi="Times New Roman" w:cs="Times New Roman"/>
          <w:lang w:val="en-US"/>
        </w:rPr>
        <w:t xml:space="preserve"> Binding affinity curve between VEGFR-2 and VEGF</w:t>
      </w:r>
      <w:r w:rsidRPr="00C67EDF">
        <w:rPr>
          <w:rFonts w:ascii="Times New Roman" w:hAnsi="Times New Roman" w:cs="Times New Roman"/>
          <w:vertAlign w:val="subscript"/>
          <w:lang w:val="en-US"/>
        </w:rPr>
        <w:t>73-101</w:t>
      </w:r>
      <w:r w:rsidRPr="25717B0E">
        <w:rPr>
          <w:rFonts w:ascii="Times New Roman" w:hAnsi="Times New Roman" w:cs="Times New Roman"/>
          <w:lang w:val="en-US"/>
        </w:rPr>
        <w:t xml:space="preserve">. </w:t>
      </w:r>
      <w:r w:rsidRPr="25717B0E">
        <w:rPr>
          <w:rFonts w:ascii="Times New Roman" w:hAnsi="Times New Roman" w:cs="Times New Roman"/>
          <w:b/>
          <w:bCs/>
          <w:lang w:val="en-US"/>
        </w:rPr>
        <w:t>(C)</w:t>
      </w:r>
      <w:r w:rsidRPr="25717B0E">
        <w:rPr>
          <w:rFonts w:ascii="Times New Roman" w:hAnsi="Times New Roman" w:cs="Times New Roman"/>
          <w:lang w:val="en-US"/>
        </w:rPr>
        <w:t xml:space="preserve"> Binding </w:t>
      </w:r>
      <w:proofErr w:type="spellStart"/>
      <w:r w:rsidRPr="25717B0E">
        <w:rPr>
          <w:rFonts w:ascii="Times New Roman" w:hAnsi="Times New Roman" w:cs="Times New Roman"/>
          <w:lang w:val="en-US"/>
        </w:rPr>
        <w:t>sensorgram</w:t>
      </w:r>
      <w:proofErr w:type="spellEnd"/>
      <w:r w:rsidRPr="25717B0E">
        <w:rPr>
          <w:rFonts w:ascii="Times New Roman" w:hAnsi="Times New Roman" w:cs="Times New Roman"/>
          <w:lang w:val="en-US"/>
        </w:rPr>
        <w:t xml:space="preserve"> of VEGFR-2 (25 nM) with VEGF</w:t>
      </w:r>
      <w:r w:rsidRPr="00C67EDF">
        <w:rPr>
          <w:rFonts w:ascii="Times New Roman" w:hAnsi="Times New Roman" w:cs="Times New Roman"/>
          <w:vertAlign w:val="subscript"/>
          <w:lang w:val="en-US"/>
        </w:rPr>
        <w:t>73-101</w:t>
      </w:r>
      <w:r w:rsidRPr="25717B0E">
        <w:rPr>
          <w:rFonts w:ascii="Times New Roman" w:hAnsi="Times New Roman" w:cs="Times New Roman"/>
          <w:lang w:val="en-US"/>
        </w:rPr>
        <w:t xml:space="preserve"> (500 µM, 250 µM, 125 µM, 10 µM, 0.5 µM). </w:t>
      </w:r>
      <w:r w:rsidRPr="25717B0E">
        <w:rPr>
          <w:rFonts w:ascii="Times New Roman" w:hAnsi="Times New Roman" w:cs="Times New Roman"/>
          <w:b/>
          <w:bCs/>
          <w:lang w:val="en-US"/>
        </w:rPr>
        <w:t>(D)</w:t>
      </w:r>
      <w:r w:rsidRPr="25717B0E">
        <w:rPr>
          <w:rFonts w:ascii="Times New Roman" w:hAnsi="Times New Roman" w:cs="Times New Roman"/>
          <w:lang w:val="en-US"/>
        </w:rPr>
        <w:t xml:space="preserve"> Binding affinity curve between VEGFR-2 and VEGF</w:t>
      </w:r>
      <w:r w:rsidRPr="00C67EDF">
        <w:rPr>
          <w:rFonts w:ascii="Times New Roman" w:hAnsi="Times New Roman" w:cs="Times New Roman"/>
          <w:vertAlign w:val="subscript"/>
          <w:lang w:val="en-US"/>
        </w:rPr>
        <w:t>73-101</w:t>
      </w:r>
      <w:r w:rsidRPr="25717B0E">
        <w:rPr>
          <w:rFonts w:ascii="Times New Roman" w:hAnsi="Times New Roman" w:cs="Times New Roman"/>
          <w:lang w:val="en-US"/>
        </w:rPr>
        <w:t xml:space="preserve">. </w:t>
      </w:r>
      <w:r w:rsidR="00B73E93" w:rsidRPr="25717B0E">
        <w:rPr>
          <w:rFonts w:ascii="Times New Roman" w:hAnsi="Times New Roman" w:cs="Times New Roman"/>
          <w:lang w:val="en-US"/>
        </w:rPr>
        <w:t>Data are expressed as means ± SEM of n=2 independent experiments.</w:t>
      </w:r>
    </w:p>
    <w:p w14:paraId="2F2723DF" w14:textId="29DFFFA7" w:rsidR="0085385E" w:rsidRDefault="007731E6" w:rsidP="0085385E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C67EDF" w:rsidRPr="00EA1B70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0292" behindDoc="0" locked="0" layoutInCell="1" allowOverlap="1" wp14:anchorId="082EB76D" wp14:editId="60A3F2FA">
            <wp:simplePos x="0" y="0"/>
            <wp:positionH relativeFrom="margin">
              <wp:posOffset>1770380</wp:posOffset>
            </wp:positionH>
            <wp:positionV relativeFrom="margin">
              <wp:posOffset>318945</wp:posOffset>
            </wp:positionV>
            <wp:extent cx="2578735" cy="2262505"/>
            <wp:effectExtent l="0" t="0" r="0" b="0"/>
            <wp:wrapTopAndBottom/>
            <wp:docPr id="553119920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226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5385E" w:rsidRPr="00CC45A3">
        <w:rPr>
          <w:rFonts w:ascii="Times New Roman" w:hAnsi="Times New Roman" w:cs="Times New Roman"/>
          <w:b/>
          <w:bCs/>
          <w:lang w:val="en-US"/>
        </w:rPr>
        <w:t xml:space="preserve">Suppl. Fig. </w:t>
      </w:r>
      <w:r w:rsidR="0085385E">
        <w:rPr>
          <w:rFonts w:ascii="Times New Roman" w:hAnsi="Times New Roman" w:cs="Times New Roman"/>
          <w:b/>
          <w:bCs/>
          <w:lang w:val="en-US"/>
        </w:rPr>
        <w:t>4</w:t>
      </w:r>
      <w:r w:rsidR="0085385E" w:rsidRPr="00CC45A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681CF4BA" w14:textId="77777777" w:rsidR="00C67EDF" w:rsidRDefault="00C67EDF" w:rsidP="0085385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0552F7D" w14:textId="02D4212F" w:rsidR="00C67EDF" w:rsidRDefault="0085385E" w:rsidP="0085385E">
      <w:pPr>
        <w:jc w:val="both"/>
        <w:rPr>
          <w:rFonts w:ascii="Times New Roman" w:hAnsi="Times New Roman" w:cs="Times New Roman"/>
          <w:lang w:val="en-US"/>
        </w:rPr>
      </w:pPr>
      <w:r w:rsidRPr="104A1794">
        <w:rPr>
          <w:rFonts w:ascii="Times New Roman" w:hAnsi="Times New Roman" w:cs="Times New Roman"/>
          <w:b/>
          <w:bCs/>
          <w:lang w:val="en-US"/>
        </w:rPr>
        <w:t>Supplementary Figure 4</w:t>
      </w:r>
      <w:r w:rsidRPr="104A1794">
        <w:rPr>
          <w:rFonts w:ascii="Times New Roman" w:hAnsi="Times New Roman" w:cs="Times New Roman"/>
          <w:lang w:val="en-US"/>
        </w:rPr>
        <w:t xml:space="preserve"> Analysis of mitochondrial membrane potential of differentiated SH-SY5Y cells treated or not with VEGF or VEGF</w:t>
      </w:r>
      <w:r w:rsidRPr="00C67EDF">
        <w:rPr>
          <w:rFonts w:ascii="Times New Roman" w:hAnsi="Times New Roman" w:cs="Times New Roman"/>
          <w:vertAlign w:val="subscript"/>
          <w:lang w:val="en-US"/>
        </w:rPr>
        <w:t>73-101</w:t>
      </w:r>
      <w:r w:rsidRPr="104A1794">
        <w:rPr>
          <w:rFonts w:ascii="Times New Roman" w:hAnsi="Times New Roman" w:cs="Times New Roman"/>
          <w:lang w:val="en-US"/>
        </w:rPr>
        <w:t xml:space="preserve"> peptide for 24 h. Data are expressed as means ± SEM of n=4</w:t>
      </w:r>
      <w:r w:rsidR="004E218E" w:rsidRPr="104A1794">
        <w:rPr>
          <w:rFonts w:ascii="Times New Roman" w:hAnsi="Times New Roman" w:cs="Times New Roman"/>
          <w:lang w:val="en-US"/>
        </w:rPr>
        <w:t>/</w:t>
      </w:r>
      <w:r w:rsidRPr="104A1794">
        <w:rPr>
          <w:rFonts w:ascii="Times New Roman" w:hAnsi="Times New Roman" w:cs="Times New Roman"/>
          <w:lang w:val="en-US"/>
        </w:rPr>
        <w:t xml:space="preserve">5 independent experiments performed in duplicate and analyzed </w:t>
      </w:r>
      <w:r w:rsidR="0924357E" w:rsidRPr="104A1794">
        <w:rPr>
          <w:rFonts w:ascii="Times New Roman" w:eastAsia="Times New Roman" w:hAnsi="Times New Roman" w:cs="Times New Roman"/>
          <w:lang w:val="en-US"/>
        </w:rPr>
        <w:t xml:space="preserve"> by one-way ANOVA followed by Dunnett’s test</w:t>
      </w:r>
      <w:r w:rsidRPr="104A1794">
        <w:rPr>
          <w:rFonts w:ascii="Times New Roman" w:hAnsi="Times New Roman" w:cs="Times New Roman"/>
          <w:lang w:val="en-US"/>
        </w:rPr>
        <w:t xml:space="preserve">; ns, not significant. </w:t>
      </w:r>
    </w:p>
    <w:p w14:paraId="1F09C5D1" w14:textId="77777777" w:rsidR="00C67EDF" w:rsidRDefault="00C67EDF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CCC2810" w14:textId="77777777" w:rsidR="00C67EDF" w:rsidRDefault="00C67EDF" w:rsidP="007731E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73221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2340" behindDoc="0" locked="0" layoutInCell="1" allowOverlap="1" wp14:anchorId="2E91CFEE" wp14:editId="23BE8FEB">
            <wp:simplePos x="0" y="0"/>
            <wp:positionH relativeFrom="margin">
              <wp:posOffset>1781175</wp:posOffset>
            </wp:positionH>
            <wp:positionV relativeFrom="margin">
              <wp:posOffset>413385</wp:posOffset>
            </wp:positionV>
            <wp:extent cx="2543175" cy="2112010"/>
            <wp:effectExtent l="0" t="0" r="0" b="0"/>
            <wp:wrapTopAndBottom/>
            <wp:docPr id="980860279" name="Immagine 16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860279" name="Immagine 16" descr="Immagine che contiene testo, schermata, diagramma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230"/>
                    <a:stretch/>
                  </pic:blipFill>
                  <pic:spPr bwMode="auto">
                    <a:xfrm>
                      <a:off x="0" y="0"/>
                      <a:ext cx="2543175" cy="211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7731E6" w:rsidRPr="007731E6">
        <w:rPr>
          <w:rFonts w:ascii="Times New Roman" w:hAnsi="Times New Roman" w:cs="Times New Roman"/>
          <w:b/>
          <w:bCs/>
          <w:lang w:val="en-US"/>
        </w:rPr>
        <w:t xml:space="preserve">Suppl. Fig. </w:t>
      </w:r>
      <w:r w:rsidR="0085385E">
        <w:rPr>
          <w:rFonts w:ascii="Times New Roman" w:hAnsi="Times New Roman" w:cs="Times New Roman"/>
          <w:b/>
          <w:bCs/>
          <w:lang w:val="en-US"/>
        </w:rPr>
        <w:t>5</w:t>
      </w:r>
    </w:p>
    <w:p w14:paraId="457B452B" w14:textId="77777777" w:rsidR="00C67EDF" w:rsidRDefault="00C67EDF" w:rsidP="007731E6">
      <w:pPr>
        <w:jc w:val="both"/>
        <w:rPr>
          <w:rFonts w:ascii="Times New Roman" w:hAnsi="Times New Roman" w:cs="Times New Roman"/>
          <w:lang w:val="en-US"/>
        </w:rPr>
      </w:pPr>
    </w:p>
    <w:p w14:paraId="6E35D56F" w14:textId="1F10A665" w:rsidR="007731E6" w:rsidRDefault="007731E6" w:rsidP="007731E6">
      <w:pPr>
        <w:jc w:val="both"/>
        <w:rPr>
          <w:rFonts w:ascii="Times New Roman" w:hAnsi="Times New Roman" w:cs="Times New Roman"/>
          <w:lang w:val="en-US"/>
        </w:rPr>
      </w:pPr>
      <w:r w:rsidRPr="104A1794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85385E" w:rsidRPr="104A1794">
        <w:rPr>
          <w:rFonts w:ascii="Times New Roman" w:hAnsi="Times New Roman" w:cs="Times New Roman"/>
          <w:b/>
          <w:bCs/>
          <w:lang w:val="en-US"/>
        </w:rPr>
        <w:t>5</w:t>
      </w:r>
      <w:r w:rsidRPr="104A179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104A1794">
        <w:rPr>
          <w:rFonts w:ascii="Times New Roman" w:hAnsi="Times New Roman" w:cs="Times New Roman"/>
          <w:lang w:val="en-US"/>
        </w:rPr>
        <w:t>Analysis of cell viability by MTT assay of differentiated SH-SY5Y cells treated or not with VEGF or VEGF</w:t>
      </w:r>
      <w:r w:rsidRPr="00C67EDF">
        <w:rPr>
          <w:rFonts w:ascii="Times New Roman" w:hAnsi="Times New Roman" w:cs="Times New Roman"/>
          <w:vertAlign w:val="subscript"/>
          <w:lang w:val="en-US"/>
        </w:rPr>
        <w:t>73-101</w:t>
      </w:r>
      <w:r w:rsidRPr="104A1794">
        <w:rPr>
          <w:rFonts w:ascii="Times New Roman" w:hAnsi="Times New Roman" w:cs="Times New Roman"/>
          <w:lang w:val="en-US"/>
        </w:rPr>
        <w:t xml:space="preserve"> peptide for 24</w:t>
      </w:r>
      <w:r w:rsidR="005D44D7" w:rsidRPr="104A1794">
        <w:rPr>
          <w:rFonts w:ascii="Times New Roman" w:hAnsi="Times New Roman" w:cs="Times New Roman"/>
          <w:lang w:val="en-US"/>
        </w:rPr>
        <w:t xml:space="preserve"> </w:t>
      </w:r>
      <w:r w:rsidRPr="104A1794">
        <w:rPr>
          <w:rFonts w:ascii="Times New Roman" w:hAnsi="Times New Roman" w:cs="Times New Roman"/>
          <w:lang w:val="en-US"/>
        </w:rPr>
        <w:t xml:space="preserve">h. Data are expressed as means ± SEM of n=3 independent experiments each performed at least in triplicate and analyzed by </w:t>
      </w:r>
      <w:r w:rsidR="3E750CFD" w:rsidRPr="104A1794">
        <w:rPr>
          <w:rFonts w:ascii="Times New Roman" w:eastAsia="Times New Roman" w:hAnsi="Times New Roman" w:cs="Times New Roman"/>
          <w:lang w:val="en-US"/>
        </w:rPr>
        <w:t xml:space="preserve"> one-way ANOVA followed by Dunnett’s test</w:t>
      </w:r>
      <w:r w:rsidRPr="104A1794">
        <w:rPr>
          <w:rFonts w:ascii="Times New Roman" w:hAnsi="Times New Roman" w:cs="Times New Roman"/>
          <w:lang w:val="en-US"/>
        </w:rPr>
        <w:t xml:space="preserve">; ns, not significant. </w:t>
      </w:r>
    </w:p>
    <w:p w14:paraId="224A0301" w14:textId="77777777" w:rsidR="007731E6" w:rsidRDefault="007731E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0B43E61" w14:textId="2CF99519" w:rsidR="00AE02AD" w:rsidRDefault="00C67EDF" w:rsidP="00AE02AD">
      <w:r w:rsidRPr="00AE02AD">
        <w:rPr>
          <w:noProof/>
        </w:rPr>
        <w:lastRenderedPageBreak/>
        <w:drawing>
          <wp:anchor distT="0" distB="0" distL="114300" distR="114300" simplePos="0" relativeHeight="251663364" behindDoc="0" locked="0" layoutInCell="1" allowOverlap="1" wp14:anchorId="24387DEF" wp14:editId="7DD9B340">
            <wp:simplePos x="0" y="0"/>
            <wp:positionH relativeFrom="margin">
              <wp:posOffset>325755</wp:posOffset>
            </wp:positionH>
            <wp:positionV relativeFrom="margin">
              <wp:posOffset>252248</wp:posOffset>
            </wp:positionV>
            <wp:extent cx="5465142" cy="7041931"/>
            <wp:effectExtent l="0" t="0" r="0" b="0"/>
            <wp:wrapTopAndBottom/>
            <wp:docPr id="1129670487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AB4886A4-1946-40B7-BFB2-417E0CA847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142" cy="7041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E02AD" w:rsidRPr="007731E6">
        <w:rPr>
          <w:rFonts w:ascii="Times New Roman" w:hAnsi="Times New Roman" w:cs="Times New Roman"/>
          <w:b/>
          <w:bCs/>
          <w:lang w:val="en-US"/>
        </w:rPr>
        <w:t>Suppl. Fig</w:t>
      </w:r>
      <w:r w:rsidR="00AE02AD">
        <w:rPr>
          <w:rFonts w:ascii="Times New Roman" w:hAnsi="Times New Roman" w:cs="Times New Roman"/>
          <w:b/>
          <w:bCs/>
          <w:lang w:val="en-US"/>
        </w:rPr>
        <w:t xml:space="preserve"> 6</w:t>
      </w:r>
    </w:p>
    <w:p w14:paraId="26440488" w14:textId="3F8002D6" w:rsidR="00AE02AD" w:rsidRPr="00AE02AD" w:rsidRDefault="00AE02AD" w:rsidP="00AE02AD"/>
    <w:p w14:paraId="14269D55" w14:textId="0817D68B" w:rsidR="00531CDE" w:rsidRPr="00C67EDF" w:rsidRDefault="00460FD8" w:rsidP="00C67EDF">
      <w:pPr>
        <w:jc w:val="both"/>
        <w:rPr>
          <w:rFonts w:ascii="Times New Roman" w:hAnsi="Times New Roman" w:cs="Times New Roman"/>
          <w:lang w:val="en-US"/>
        </w:rPr>
      </w:pPr>
      <w:r w:rsidRPr="00C67EDF">
        <w:rPr>
          <w:rFonts w:ascii="Times New Roman" w:hAnsi="Times New Roman" w:cs="Times New Roman"/>
          <w:b/>
          <w:bCs/>
          <w:lang w:val="en-US"/>
        </w:rPr>
        <w:t>Supplementary Figure 6</w:t>
      </w:r>
      <w:r w:rsidRPr="00C67EDF">
        <w:rPr>
          <w:rFonts w:ascii="Times New Roman" w:hAnsi="Times New Roman" w:cs="Times New Roman"/>
          <w:lang w:val="en-US"/>
        </w:rPr>
        <w:t xml:space="preserve"> </w:t>
      </w:r>
      <w:r w:rsidR="00B87582" w:rsidRPr="104A1794">
        <w:rPr>
          <w:rFonts w:ascii="Times New Roman" w:hAnsi="Times New Roman" w:cs="Times New Roman"/>
          <w:lang w:val="en-US"/>
        </w:rPr>
        <w:t xml:space="preserve">Cytotoxicity assay of differentiated SH-SY5Y cells treated with </w:t>
      </w:r>
      <w:r w:rsidR="000E7324" w:rsidRPr="104A1794">
        <w:rPr>
          <w:rFonts w:ascii="Times New Roman" w:hAnsi="Times New Roman" w:cs="Times New Roman"/>
          <w:lang w:val="en-US"/>
        </w:rPr>
        <w:t xml:space="preserve">10 ng/ml (0.26 nM) of </w:t>
      </w:r>
      <w:r w:rsidR="00B87582" w:rsidRPr="104A1794">
        <w:rPr>
          <w:rFonts w:ascii="Times New Roman" w:hAnsi="Times New Roman" w:cs="Times New Roman"/>
          <w:lang w:val="en-US"/>
        </w:rPr>
        <w:t xml:space="preserve">VEGF or </w:t>
      </w:r>
      <w:r w:rsidR="000E7324" w:rsidRPr="104A1794">
        <w:rPr>
          <w:rFonts w:ascii="Times New Roman" w:hAnsi="Times New Roman" w:cs="Times New Roman"/>
          <w:lang w:val="en-US"/>
        </w:rPr>
        <w:t>5 µM of</w:t>
      </w:r>
      <w:r w:rsidR="00BB03C6" w:rsidRPr="104A1794">
        <w:rPr>
          <w:rFonts w:ascii="Times New Roman" w:hAnsi="Times New Roman" w:cs="Times New Roman"/>
          <w:lang w:val="en-US"/>
        </w:rPr>
        <w:t xml:space="preserve"> </w:t>
      </w:r>
      <w:r w:rsidR="000E7324" w:rsidRPr="104A1794">
        <w:rPr>
          <w:rFonts w:ascii="Times New Roman" w:hAnsi="Times New Roman" w:cs="Times New Roman"/>
          <w:lang w:val="en-US"/>
        </w:rPr>
        <w:t xml:space="preserve"> </w:t>
      </w:r>
      <w:r w:rsidR="00B87582" w:rsidRPr="104A1794">
        <w:rPr>
          <w:rFonts w:ascii="Times New Roman" w:hAnsi="Times New Roman" w:cs="Times New Roman"/>
          <w:lang w:val="en-US"/>
        </w:rPr>
        <w:t>VEGF</w:t>
      </w:r>
      <w:r w:rsidR="00B87582" w:rsidRPr="104A1794">
        <w:rPr>
          <w:rFonts w:ascii="Times New Roman" w:hAnsi="Times New Roman" w:cs="Times New Roman"/>
          <w:vertAlign w:val="subscript"/>
          <w:lang w:val="en-US"/>
        </w:rPr>
        <w:t>73-101</w:t>
      </w:r>
      <w:r w:rsidR="00B87582" w:rsidRPr="104A1794">
        <w:rPr>
          <w:rFonts w:ascii="Times New Roman" w:hAnsi="Times New Roman" w:cs="Times New Roman"/>
          <w:lang w:val="en-US"/>
        </w:rPr>
        <w:t xml:space="preserve"> peptide</w:t>
      </w:r>
      <w:r w:rsidR="005D2936" w:rsidRPr="104A1794">
        <w:rPr>
          <w:rFonts w:ascii="Times New Roman" w:hAnsi="Times New Roman" w:cs="Times New Roman"/>
          <w:lang w:val="en-US"/>
        </w:rPr>
        <w:t xml:space="preserve"> </w:t>
      </w:r>
      <w:r w:rsidR="00B87582" w:rsidRPr="104A1794">
        <w:rPr>
          <w:rFonts w:ascii="Times New Roman" w:hAnsi="Times New Roman" w:cs="Times New Roman"/>
          <w:lang w:val="en-US"/>
        </w:rPr>
        <w:t xml:space="preserve">for 24 h or 48 h. </w:t>
      </w:r>
      <w:proofErr w:type="spellStart"/>
      <w:r w:rsidR="00B87582" w:rsidRPr="104A1794">
        <w:rPr>
          <w:rFonts w:ascii="Times New Roman" w:hAnsi="Times New Roman" w:cs="Times New Roman"/>
          <w:lang w:val="en-US"/>
        </w:rPr>
        <w:t>Incucyte</w:t>
      </w:r>
      <w:proofErr w:type="spellEnd"/>
      <w:r w:rsidR="00B87582" w:rsidRPr="104A1794">
        <w:rPr>
          <w:rFonts w:ascii="Times New Roman" w:hAnsi="Times New Roman" w:cs="Times New Roman"/>
          <w:lang w:val="en-US"/>
        </w:rPr>
        <w:t xml:space="preserve"> images showing </w:t>
      </w:r>
      <w:proofErr w:type="spellStart"/>
      <w:r w:rsidR="00B87582" w:rsidRPr="104A1794">
        <w:rPr>
          <w:rFonts w:ascii="Times New Roman" w:hAnsi="Times New Roman" w:cs="Times New Roman"/>
          <w:color w:val="0D0D0D" w:themeColor="text1" w:themeTint="F2"/>
          <w:lang w:val="en-US"/>
        </w:rPr>
        <w:t>Cytotox</w:t>
      </w:r>
      <w:proofErr w:type="spellEnd"/>
      <w:r w:rsidR="00B87582" w:rsidRPr="104A1794">
        <w:rPr>
          <w:rFonts w:ascii="Times New Roman" w:hAnsi="Times New Roman" w:cs="Times New Roman"/>
          <w:color w:val="0D0D0D" w:themeColor="text1" w:themeTint="F2"/>
          <w:lang w:val="en-US"/>
        </w:rPr>
        <w:t xml:space="preserve"> Red-positive cells taken at 0, 24 and 48 h of run time at 10x objective </w:t>
      </w:r>
      <w:r w:rsidR="00B87582" w:rsidRPr="104A1794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>(</w:t>
      </w:r>
      <w:r w:rsidR="002006E1" w:rsidRPr="104A1794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>A</w:t>
      </w:r>
      <w:r w:rsidR="00B87582" w:rsidRPr="104A1794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>)</w:t>
      </w:r>
      <w:r w:rsidR="00B87582" w:rsidRPr="104A1794">
        <w:rPr>
          <w:rFonts w:ascii="Times New Roman" w:hAnsi="Times New Roman" w:cs="Times New Roman"/>
          <w:color w:val="0D0D0D" w:themeColor="text1" w:themeTint="F2"/>
          <w:lang w:val="en-US"/>
        </w:rPr>
        <w:t>. Quantification of death cells after 24 h and 48 h</w:t>
      </w:r>
      <w:r w:rsidR="00B87582" w:rsidRPr="104A1794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 xml:space="preserve"> </w:t>
      </w:r>
      <w:r w:rsidR="00B87582" w:rsidRPr="104A1794">
        <w:rPr>
          <w:rFonts w:ascii="Times New Roman" w:hAnsi="Times New Roman" w:cs="Times New Roman"/>
          <w:color w:val="0D0D0D" w:themeColor="text1" w:themeTint="F2"/>
          <w:lang w:val="en-US"/>
        </w:rPr>
        <w:t>treatment</w:t>
      </w:r>
      <w:r w:rsidR="003060BC" w:rsidRPr="104A1794">
        <w:rPr>
          <w:rFonts w:ascii="Times New Roman" w:hAnsi="Times New Roman" w:cs="Times New Roman"/>
          <w:color w:val="0D0D0D" w:themeColor="text1" w:themeTint="F2"/>
          <w:lang w:val="en-US"/>
        </w:rPr>
        <w:t xml:space="preserve"> (B)</w:t>
      </w:r>
      <w:r w:rsidR="00B87582" w:rsidRPr="104A1794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 xml:space="preserve">. </w:t>
      </w:r>
      <w:r w:rsidR="00B87582" w:rsidRPr="104A1794">
        <w:rPr>
          <w:rFonts w:ascii="Times New Roman" w:hAnsi="Times New Roman" w:cs="Times New Roman"/>
          <w:color w:val="0D0D0D" w:themeColor="text1" w:themeTint="F2"/>
          <w:lang w:val="en-US"/>
        </w:rPr>
        <w:t>Results are</w:t>
      </w:r>
      <w:r w:rsidR="00B87582" w:rsidRPr="104A1794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 xml:space="preserve"> </w:t>
      </w:r>
      <w:r w:rsidR="00B87582" w:rsidRPr="104A1794">
        <w:rPr>
          <w:rFonts w:ascii="Times New Roman" w:hAnsi="Times New Roman" w:cs="Times New Roman"/>
          <w:color w:val="0D0D0D" w:themeColor="text1" w:themeTint="F2"/>
          <w:lang w:val="en-US"/>
        </w:rPr>
        <w:t xml:space="preserve">expressed as </w:t>
      </w:r>
      <w:r w:rsidR="00B87582" w:rsidRPr="104A1794">
        <w:rPr>
          <w:rFonts w:ascii="Times New Roman" w:hAnsi="Times New Roman" w:cs="Times New Roman"/>
          <w:lang w:val="en-US"/>
        </w:rPr>
        <w:t xml:space="preserve">the ratio of Red Integrated </w:t>
      </w:r>
      <w:r w:rsidR="006E2529" w:rsidRPr="104A1794">
        <w:rPr>
          <w:rFonts w:ascii="Times New Roman" w:hAnsi="Times New Roman" w:cs="Times New Roman"/>
          <w:lang w:val="en-US"/>
        </w:rPr>
        <w:t>I</w:t>
      </w:r>
      <w:r w:rsidR="00B87582" w:rsidRPr="104A1794">
        <w:rPr>
          <w:rFonts w:ascii="Times New Roman" w:hAnsi="Times New Roman" w:cs="Times New Roman"/>
          <w:lang w:val="en-US"/>
        </w:rPr>
        <w:t>ntensity (Objective Average) to the Phase Area Confluence, normalized to 0d0h0m.</w:t>
      </w:r>
      <w:r w:rsidR="00831531" w:rsidRPr="104A1794">
        <w:rPr>
          <w:rFonts w:ascii="Times New Roman" w:hAnsi="Times New Roman" w:cs="Times New Roman"/>
          <w:lang w:val="en-US"/>
        </w:rPr>
        <w:t xml:space="preserve"> Data represent the mean of ± SEM of triplicates, with untreated cells as negative control. </w:t>
      </w:r>
      <w:r w:rsidR="00831531" w:rsidRPr="00C67EDF">
        <w:rPr>
          <w:rFonts w:ascii="Times New Roman" w:hAnsi="Times New Roman" w:cs="Times New Roman"/>
          <w:lang w:val="en-US"/>
        </w:rPr>
        <w:t xml:space="preserve">Data were analyzed by one-way ANOVA followed by </w:t>
      </w:r>
      <w:r w:rsidR="3E66A75E" w:rsidRPr="104A1794">
        <w:rPr>
          <w:rFonts w:ascii="Times New Roman" w:hAnsi="Times New Roman" w:cs="Times New Roman"/>
          <w:lang w:val="en-US"/>
        </w:rPr>
        <w:t>Dunnett</w:t>
      </w:r>
      <w:r w:rsidR="00831531" w:rsidRPr="00C67EDF">
        <w:rPr>
          <w:rFonts w:ascii="Times New Roman" w:hAnsi="Times New Roman" w:cs="Times New Roman"/>
          <w:lang w:val="en-US"/>
        </w:rPr>
        <w:t>’s test</w:t>
      </w:r>
      <w:r w:rsidR="003C02B3" w:rsidRPr="104A1794">
        <w:rPr>
          <w:rFonts w:ascii="Times New Roman" w:hAnsi="Times New Roman" w:cs="Times New Roman"/>
          <w:lang w:val="en-US"/>
        </w:rPr>
        <w:t>.</w:t>
      </w:r>
      <w:r w:rsidR="00C10719" w:rsidRPr="104A1794">
        <w:rPr>
          <w:rFonts w:ascii="Times New Roman" w:hAnsi="Times New Roman" w:cs="Times New Roman"/>
          <w:lang w:val="en-US"/>
        </w:rPr>
        <w:t xml:space="preserve"> ns, not significant.</w:t>
      </w:r>
    </w:p>
    <w:sectPr w:rsidR="00531CDE" w:rsidRPr="00C67EDF" w:rsidSect="00854AF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9F"/>
    <w:rsid w:val="00000E3D"/>
    <w:rsid w:val="000028D5"/>
    <w:rsid w:val="000176EB"/>
    <w:rsid w:val="000206B0"/>
    <w:rsid w:val="00020CEB"/>
    <w:rsid w:val="00033600"/>
    <w:rsid w:val="000356A8"/>
    <w:rsid w:val="00035C3A"/>
    <w:rsid w:val="000368C6"/>
    <w:rsid w:val="0004096B"/>
    <w:rsid w:val="00052EDE"/>
    <w:rsid w:val="000554A6"/>
    <w:rsid w:val="0005754C"/>
    <w:rsid w:val="00057E9C"/>
    <w:rsid w:val="00061931"/>
    <w:rsid w:val="00062F42"/>
    <w:rsid w:val="000644BC"/>
    <w:rsid w:val="00071B0A"/>
    <w:rsid w:val="00071D78"/>
    <w:rsid w:val="000740E2"/>
    <w:rsid w:val="000761C6"/>
    <w:rsid w:val="00084B64"/>
    <w:rsid w:val="00086387"/>
    <w:rsid w:val="0009322B"/>
    <w:rsid w:val="00094C29"/>
    <w:rsid w:val="00096F98"/>
    <w:rsid w:val="00097719"/>
    <w:rsid w:val="000A1289"/>
    <w:rsid w:val="000A533B"/>
    <w:rsid w:val="000B6FAF"/>
    <w:rsid w:val="000C6AE5"/>
    <w:rsid w:val="000C7FFD"/>
    <w:rsid w:val="000D4D4E"/>
    <w:rsid w:val="000D7510"/>
    <w:rsid w:val="000E1FAD"/>
    <w:rsid w:val="000E67C8"/>
    <w:rsid w:val="000E7324"/>
    <w:rsid w:val="000E7EF9"/>
    <w:rsid w:val="000E7FBB"/>
    <w:rsid w:val="000F0580"/>
    <w:rsid w:val="001049C3"/>
    <w:rsid w:val="00123B02"/>
    <w:rsid w:val="00125734"/>
    <w:rsid w:val="001323DD"/>
    <w:rsid w:val="00136751"/>
    <w:rsid w:val="00141B23"/>
    <w:rsid w:val="00142F71"/>
    <w:rsid w:val="001454A7"/>
    <w:rsid w:val="00154647"/>
    <w:rsid w:val="00155C2E"/>
    <w:rsid w:val="001663D1"/>
    <w:rsid w:val="00184628"/>
    <w:rsid w:val="001A383D"/>
    <w:rsid w:val="001B3076"/>
    <w:rsid w:val="001B47D6"/>
    <w:rsid w:val="001B4E83"/>
    <w:rsid w:val="001C1EDD"/>
    <w:rsid w:val="001C2EF0"/>
    <w:rsid w:val="001C7448"/>
    <w:rsid w:val="001D07E1"/>
    <w:rsid w:val="001D11AF"/>
    <w:rsid w:val="001D4001"/>
    <w:rsid w:val="001F576C"/>
    <w:rsid w:val="002006E1"/>
    <w:rsid w:val="00202BCD"/>
    <w:rsid w:val="002175C2"/>
    <w:rsid w:val="00222019"/>
    <w:rsid w:val="002226DD"/>
    <w:rsid w:val="002240C5"/>
    <w:rsid w:val="002247E8"/>
    <w:rsid w:val="00252830"/>
    <w:rsid w:val="00266EF0"/>
    <w:rsid w:val="00267B40"/>
    <w:rsid w:val="0027482F"/>
    <w:rsid w:val="002759C2"/>
    <w:rsid w:val="00293182"/>
    <w:rsid w:val="00293449"/>
    <w:rsid w:val="002C0C6C"/>
    <w:rsid w:val="002C169E"/>
    <w:rsid w:val="002D182B"/>
    <w:rsid w:val="002E477C"/>
    <w:rsid w:val="002E559F"/>
    <w:rsid w:val="002F1AA8"/>
    <w:rsid w:val="002F48BC"/>
    <w:rsid w:val="002F4D64"/>
    <w:rsid w:val="002F5E1E"/>
    <w:rsid w:val="002F73B4"/>
    <w:rsid w:val="003060BC"/>
    <w:rsid w:val="0031002E"/>
    <w:rsid w:val="003156D1"/>
    <w:rsid w:val="003169F5"/>
    <w:rsid w:val="0032096A"/>
    <w:rsid w:val="003316EB"/>
    <w:rsid w:val="003327F0"/>
    <w:rsid w:val="00333382"/>
    <w:rsid w:val="00334BA9"/>
    <w:rsid w:val="003463A4"/>
    <w:rsid w:val="00357403"/>
    <w:rsid w:val="00366EB2"/>
    <w:rsid w:val="00367B14"/>
    <w:rsid w:val="00383DE8"/>
    <w:rsid w:val="0039063A"/>
    <w:rsid w:val="00390E0D"/>
    <w:rsid w:val="003A3483"/>
    <w:rsid w:val="003A43E6"/>
    <w:rsid w:val="003B0DD3"/>
    <w:rsid w:val="003B27C0"/>
    <w:rsid w:val="003C02B3"/>
    <w:rsid w:val="003C3515"/>
    <w:rsid w:val="003C56CF"/>
    <w:rsid w:val="003C6976"/>
    <w:rsid w:val="003D301F"/>
    <w:rsid w:val="003E0B6D"/>
    <w:rsid w:val="003E2FBE"/>
    <w:rsid w:val="003F034B"/>
    <w:rsid w:val="003F73B4"/>
    <w:rsid w:val="00413570"/>
    <w:rsid w:val="00422AAE"/>
    <w:rsid w:val="00432A8D"/>
    <w:rsid w:val="00460FD8"/>
    <w:rsid w:val="00470096"/>
    <w:rsid w:val="00470BC2"/>
    <w:rsid w:val="00472A60"/>
    <w:rsid w:val="004750F5"/>
    <w:rsid w:val="00477D12"/>
    <w:rsid w:val="00491EE9"/>
    <w:rsid w:val="00496034"/>
    <w:rsid w:val="004B5A27"/>
    <w:rsid w:val="004C0529"/>
    <w:rsid w:val="004C2A39"/>
    <w:rsid w:val="004C41BC"/>
    <w:rsid w:val="004D3A73"/>
    <w:rsid w:val="004E218E"/>
    <w:rsid w:val="004F1832"/>
    <w:rsid w:val="005045D6"/>
    <w:rsid w:val="005109A7"/>
    <w:rsid w:val="00516DF4"/>
    <w:rsid w:val="00531CDE"/>
    <w:rsid w:val="00535BCB"/>
    <w:rsid w:val="00537C9A"/>
    <w:rsid w:val="00542EDD"/>
    <w:rsid w:val="005534A6"/>
    <w:rsid w:val="005556EB"/>
    <w:rsid w:val="005561D5"/>
    <w:rsid w:val="00587B7F"/>
    <w:rsid w:val="0059637C"/>
    <w:rsid w:val="005A35C9"/>
    <w:rsid w:val="005B25E9"/>
    <w:rsid w:val="005B2A71"/>
    <w:rsid w:val="005D130C"/>
    <w:rsid w:val="005D2936"/>
    <w:rsid w:val="005D386A"/>
    <w:rsid w:val="005D44D7"/>
    <w:rsid w:val="005E5BF1"/>
    <w:rsid w:val="005E66B2"/>
    <w:rsid w:val="005F7ABD"/>
    <w:rsid w:val="00614016"/>
    <w:rsid w:val="00615138"/>
    <w:rsid w:val="00616C6F"/>
    <w:rsid w:val="00622549"/>
    <w:rsid w:val="006251BA"/>
    <w:rsid w:val="00637088"/>
    <w:rsid w:val="00642D0D"/>
    <w:rsid w:val="00644B0A"/>
    <w:rsid w:val="00647ECA"/>
    <w:rsid w:val="00652314"/>
    <w:rsid w:val="006526B2"/>
    <w:rsid w:val="00652E11"/>
    <w:rsid w:val="00655407"/>
    <w:rsid w:val="00655440"/>
    <w:rsid w:val="00657A25"/>
    <w:rsid w:val="0066120F"/>
    <w:rsid w:val="00661FA0"/>
    <w:rsid w:val="006723FC"/>
    <w:rsid w:val="006852FF"/>
    <w:rsid w:val="006A7412"/>
    <w:rsid w:val="006B0964"/>
    <w:rsid w:val="006B4683"/>
    <w:rsid w:val="006D51AE"/>
    <w:rsid w:val="006D6506"/>
    <w:rsid w:val="006E2529"/>
    <w:rsid w:val="006E2DBB"/>
    <w:rsid w:val="006E326B"/>
    <w:rsid w:val="006E337C"/>
    <w:rsid w:val="006E4A70"/>
    <w:rsid w:val="006F2B09"/>
    <w:rsid w:val="006F360C"/>
    <w:rsid w:val="006F4A15"/>
    <w:rsid w:val="006F7617"/>
    <w:rsid w:val="00700C82"/>
    <w:rsid w:val="00715BCD"/>
    <w:rsid w:val="00724C9F"/>
    <w:rsid w:val="00730003"/>
    <w:rsid w:val="00737F28"/>
    <w:rsid w:val="00741A2E"/>
    <w:rsid w:val="00747D91"/>
    <w:rsid w:val="0076271A"/>
    <w:rsid w:val="0076591E"/>
    <w:rsid w:val="00765EA8"/>
    <w:rsid w:val="00766D10"/>
    <w:rsid w:val="0077127A"/>
    <w:rsid w:val="007731E6"/>
    <w:rsid w:val="0078635B"/>
    <w:rsid w:val="00795A62"/>
    <w:rsid w:val="007B09B5"/>
    <w:rsid w:val="007B7B1C"/>
    <w:rsid w:val="007C68E5"/>
    <w:rsid w:val="007D5635"/>
    <w:rsid w:val="007E6AD4"/>
    <w:rsid w:val="007E7A09"/>
    <w:rsid w:val="007E7A8E"/>
    <w:rsid w:val="007F173E"/>
    <w:rsid w:val="007F3D1A"/>
    <w:rsid w:val="007F4963"/>
    <w:rsid w:val="008043FF"/>
    <w:rsid w:val="00804DF7"/>
    <w:rsid w:val="00811A2A"/>
    <w:rsid w:val="00827F87"/>
    <w:rsid w:val="008311F2"/>
    <w:rsid w:val="00831531"/>
    <w:rsid w:val="00852635"/>
    <w:rsid w:val="0085385E"/>
    <w:rsid w:val="00854AFA"/>
    <w:rsid w:val="008635E4"/>
    <w:rsid w:val="008653D9"/>
    <w:rsid w:val="008676A9"/>
    <w:rsid w:val="008741BC"/>
    <w:rsid w:val="00875D6F"/>
    <w:rsid w:val="00876432"/>
    <w:rsid w:val="00885FFA"/>
    <w:rsid w:val="00892ED4"/>
    <w:rsid w:val="00893C5A"/>
    <w:rsid w:val="008A2A8B"/>
    <w:rsid w:val="008B390F"/>
    <w:rsid w:val="008D0B90"/>
    <w:rsid w:val="008D18B9"/>
    <w:rsid w:val="008D575A"/>
    <w:rsid w:val="008E1E66"/>
    <w:rsid w:val="008E7383"/>
    <w:rsid w:val="008F4068"/>
    <w:rsid w:val="008F4BBD"/>
    <w:rsid w:val="008F4F70"/>
    <w:rsid w:val="008F75CA"/>
    <w:rsid w:val="008F7B3B"/>
    <w:rsid w:val="0090553D"/>
    <w:rsid w:val="009058D9"/>
    <w:rsid w:val="00906F4B"/>
    <w:rsid w:val="00910582"/>
    <w:rsid w:val="00920090"/>
    <w:rsid w:val="00931B07"/>
    <w:rsid w:val="00932590"/>
    <w:rsid w:val="00944F37"/>
    <w:rsid w:val="00947E56"/>
    <w:rsid w:val="00952B51"/>
    <w:rsid w:val="0095449C"/>
    <w:rsid w:val="009706C3"/>
    <w:rsid w:val="00971CDD"/>
    <w:rsid w:val="00973221"/>
    <w:rsid w:val="00983089"/>
    <w:rsid w:val="00994964"/>
    <w:rsid w:val="00996281"/>
    <w:rsid w:val="009C7218"/>
    <w:rsid w:val="009E4457"/>
    <w:rsid w:val="009F0B7C"/>
    <w:rsid w:val="009F1594"/>
    <w:rsid w:val="00A00353"/>
    <w:rsid w:val="00A01008"/>
    <w:rsid w:val="00A03906"/>
    <w:rsid w:val="00A1061E"/>
    <w:rsid w:val="00A13356"/>
    <w:rsid w:val="00A13F62"/>
    <w:rsid w:val="00A20984"/>
    <w:rsid w:val="00A22DE9"/>
    <w:rsid w:val="00A22F98"/>
    <w:rsid w:val="00A25C3E"/>
    <w:rsid w:val="00A31E79"/>
    <w:rsid w:val="00A352FD"/>
    <w:rsid w:val="00A36933"/>
    <w:rsid w:val="00A563AB"/>
    <w:rsid w:val="00A6726E"/>
    <w:rsid w:val="00A719DB"/>
    <w:rsid w:val="00A726E6"/>
    <w:rsid w:val="00A737F7"/>
    <w:rsid w:val="00A73A74"/>
    <w:rsid w:val="00A76105"/>
    <w:rsid w:val="00A84A00"/>
    <w:rsid w:val="00A861FD"/>
    <w:rsid w:val="00A87A82"/>
    <w:rsid w:val="00AA0D6D"/>
    <w:rsid w:val="00AA36D3"/>
    <w:rsid w:val="00AB1C21"/>
    <w:rsid w:val="00AC5E4B"/>
    <w:rsid w:val="00AC71B5"/>
    <w:rsid w:val="00AD532C"/>
    <w:rsid w:val="00AE02AD"/>
    <w:rsid w:val="00AE1A29"/>
    <w:rsid w:val="00AE2774"/>
    <w:rsid w:val="00AE47B9"/>
    <w:rsid w:val="00B1238F"/>
    <w:rsid w:val="00B2195B"/>
    <w:rsid w:val="00B22F40"/>
    <w:rsid w:val="00B32680"/>
    <w:rsid w:val="00B34799"/>
    <w:rsid w:val="00B45379"/>
    <w:rsid w:val="00B51E22"/>
    <w:rsid w:val="00B73E93"/>
    <w:rsid w:val="00B85FD3"/>
    <w:rsid w:val="00B86C07"/>
    <w:rsid w:val="00B87582"/>
    <w:rsid w:val="00BB03C6"/>
    <w:rsid w:val="00BB1A7E"/>
    <w:rsid w:val="00BB2958"/>
    <w:rsid w:val="00BE50D8"/>
    <w:rsid w:val="00C03C8A"/>
    <w:rsid w:val="00C04BBA"/>
    <w:rsid w:val="00C04CF7"/>
    <w:rsid w:val="00C070B0"/>
    <w:rsid w:val="00C07B73"/>
    <w:rsid w:val="00C10719"/>
    <w:rsid w:val="00C209D0"/>
    <w:rsid w:val="00C358D9"/>
    <w:rsid w:val="00C359FE"/>
    <w:rsid w:val="00C44A92"/>
    <w:rsid w:val="00C4531E"/>
    <w:rsid w:val="00C5401C"/>
    <w:rsid w:val="00C62C03"/>
    <w:rsid w:val="00C639ED"/>
    <w:rsid w:val="00C66BC3"/>
    <w:rsid w:val="00C67EDF"/>
    <w:rsid w:val="00C77F94"/>
    <w:rsid w:val="00C92E1E"/>
    <w:rsid w:val="00C94850"/>
    <w:rsid w:val="00CB31D2"/>
    <w:rsid w:val="00CB5808"/>
    <w:rsid w:val="00CC34BF"/>
    <w:rsid w:val="00CC45A3"/>
    <w:rsid w:val="00CD0502"/>
    <w:rsid w:val="00CD1168"/>
    <w:rsid w:val="00CD7AAB"/>
    <w:rsid w:val="00CE5829"/>
    <w:rsid w:val="00D16DBF"/>
    <w:rsid w:val="00D208F2"/>
    <w:rsid w:val="00D255D1"/>
    <w:rsid w:val="00D25999"/>
    <w:rsid w:val="00D312C5"/>
    <w:rsid w:val="00D32E57"/>
    <w:rsid w:val="00D37CA2"/>
    <w:rsid w:val="00D41625"/>
    <w:rsid w:val="00D42351"/>
    <w:rsid w:val="00D45593"/>
    <w:rsid w:val="00D50EA9"/>
    <w:rsid w:val="00D72F42"/>
    <w:rsid w:val="00D74325"/>
    <w:rsid w:val="00D75673"/>
    <w:rsid w:val="00D77620"/>
    <w:rsid w:val="00D9056F"/>
    <w:rsid w:val="00D95A4A"/>
    <w:rsid w:val="00D95D66"/>
    <w:rsid w:val="00D97C75"/>
    <w:rsid w:val="00DA4DDE"/>
    <w:rsid w:val="00DC45EF"/>
    <w:rsid w:val="00DC4B91"/>
    <w:rsid w:val="00DC765C"/>
    <w:rsid w:val="00DD1FBF"/>
    <w:rsid w:val="00DE2A7F"/>
    <w:rsid w:val="00DF25AE"/>
    <w:rsid w:val="00DF39CC"/>
    <w:rsid w:val="00DF4233"/>
    <w:rsid w:val="00DF5A78"/>
    <w:rsid w:val="00E00D9B"/>
    <w:rsid w:val="00E05F2B"/>
    <w:rsid w:val="00E16234"/>
    <w:rsid w:val="00E17B45"/>
    <w:rsid w:val="00E20806"/>
    <w:rsid w:val="00E277A2"/>
    <w:rsid w:val="00E335C6"/>
    <w:rsid w:val="00E46144"/>
    <w:rsid w:val="00E52CDC"/>
    <w:rsid w:val="00E64110"/>
    <w:rsid w:val="00E66851"/>
    <w:rsid w:val="00E712D8"/>
    <w:rsid w:val="00E71A0F"/>
    <w:rsid w:val="00E71D16"/>
    <w:rsid w:val="00E71DBF"/>
    <w:rsid w:val="00E90BFC"/>
    <w:rsid w:val="00EA1B70"/>
    <w:rsid w:val="00EA3BEE"/>
    <w:rsid w:val="00EB0F26"/>
    <w:rsid w:val="00EB50D3"/>
    <w:rsid w:val="00EC2C2F"/>
    <w:rsid w:val="00ED2DA6"/>
    <w:rsid w:val="00EF4B53"/>
    <w:rsid w:val="00F04CE5"/>
    <w:rsid w:val="00F07EE5"/>
    <w:rsid w:val="00F13BD7"/>
    <w:rsid w:val="00F1757C"/>
    <w:rsid w:val="00F20492"/>
    <w:rsid w:val="00F20B34"/>
    <w:rsid w:val="00F23735"/>
    <w:rsid w:val="00F51CD4"/>
    <w:rsid w:val="00F52FFA"/>
    <w:rsid w:val="00F5316E"/>
    <w:rsid w:val="00F85B99"/>
    <w:rsid w:val="00FA2058"/>
    <w:rsid w:val="00FB2566"/>
    <w:rsid w:val="00FB5B6E"/>
    <w:rsid w:val="00FE11CC"/>
    <w:rsid w:val="00FE43E9"/>
    <w:rsid w:val="05242747"/>
    <w:rsid w:val="0924357E"/>
    <w:rsid w:val="0D8C9D57"/>
    <w:rsid w:val="104A1794"/>
    <w:rsid w:val="19D09880"/>
    <w:rsid w:val="1CDBCACE"/>
    <w:rsid w:val="25717B0E"/>
    <w:rsid w:val="3538EBC4"/>
    <w:rsid w:val="3AC1B546"/>
    <w:rsid w:val="3E66A75E"/>
    <w:rsid w:val="3E750CFD"/>
    <w:rsid w:val="47DB67E4"/>
    <w:rsid w:val="48BDF30B"/>
    <w:rsid w:val="4E38535A"/>
    <w:rsid w:val="602AFD36"/>
    <w:rsid w:val="69C80435"/>
    <w:rsid w:val="75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BEEA6"/>
  <w15:chartTrackingRefBased/>
  <w15:docId w15:val="{727BF575-4079-40D0-BB95-6D4390CA7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559F"/>
    <w:pPr>
      <w:spacing w:after="160" w:line="278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531CD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31CDE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3B0DD3"/>
  </w:style>
  <w:style w:type="paragraph" w:styleId="NormaleWeb">
    <w:name w:val="Normal (Web)"/>
    <w:basedOn w:val="Normale"/>
    <w:uiPriority w:val="99"/>
    <w:semiHidden/>
    <w:unhideWhenUsed/>
    <w:rsid w:val="00071D78"/>
    <w:rPr>
      <w:rFonts w:ascii="Times New Roman" w:hAnsi="Times New Roman" w:cs="Times New Roman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67ED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2A1C4916F32D54C82282C96FB8A8C87" ma:contentTypeVersion="3" ma:contentTypeDescription="Creare un nuovo documento." ma:contentTypeScope="" ma:versionID="ca8ea5d512de3f8686c930f05586b75f">
  <xsd:schema xmlns:xsd="http://www.w3.org/2001/XMLSchema" xmlns:xs="http://www.w3.org/2001/XMLSchema" xmlns:p="http://schemas.microsoft.com/office/2006/metadata/properties" xmlns:ns2="4a89d156-f051-4a80-b0cb-94287e06f49b" targetNamespace="http://schemas.microsoft.com/office/2006/metadata/properties" ma:root="true" ma:fieldsID="508bd61c541546a6110bc3ba30e54c3d" ns2:_="">
    <xsd:import namespace="4a89d156-f051-4a80-b0cb-94287e06f4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9d156-f051-4a80-b0cb-94287e06f4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B3F5D5-6816-46B5-8D49-7027A62E9A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89d156-f051-4a80-b0cb-94287e06f4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CC8594-0E20-4C1E-B087-DD62F79850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E3497C-315A-48EE-B71E-E96E2AC1B9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grì</dc:creator>
  <cp:keywords/>
  <dc:description/>
  <cp:lastModifiedBy>Andrea Magrì</cp:lastModifiedBy>
  <cp:revision>54</cp:revision>
  <dcterms:created xsi:type="dcterms:W3CDTF">2025-03-19T05:03:00Z</dcterms:created>
  <dcterms:modified xsi:type="dcterms:W3CDTF">2025-05-3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1C4916F32D54C82282C96FB8A8C87</vt:lpwstr>
  </property>
</Properties>
</file>